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BCA46" w14:textId="77777777" w:rsidR="00B17530" w:rsidRPr="00964143" w:rsidRDefault="00B17530" w:rsidP="00447DE8">
      <w:pPr>
        <w:rPr>
          <w:rFonts w:ascii="Arial" w:eastAsia="Times New Roman" w:hAnsi="Arial" w:cs="Arial"/>
          <w:color w:val="000000" w:themeColor="text1"/>
          <w:sz w:val="24"/>
          <w:szCs w:val="24"/>
          <w:lang w:val="en-GB" w:eastAsia="ar-SA"/>
        </w:rPr>
      </w:pPr>
      <w:r w:rsidRPr="00964143">
        <w:rPr>
          <w:rFonts w:ascii="Arial" w:hAnsi="Arial" w:cs="Arial"/>
          <w:b/>
          <w:sz w:val="24"/>
          <w:szCs w:val="24"/>
          <w:lang w:val="en-US"/>
        </w:rPr>
        <w:t xml:space="preserve">Supplementary Content S1. </w:t>
      </w:r>
      <w:r w:rsidRPr="00964143">
        <w:rPr>
          <w:rFonts w:ascii="Arial" w:hAnsi="Arial" w:cs="Arial"/>
          <w:sz w:val="24"/>
          <w:szCs w:val="24"/>
          <w:lang w:val="en-US"/>
        </w:rPr>
        <w:t xml:space="preserve">Survey on </w:t>
      </w:r>
      <w:r w:rsidRPr="00964143">
        <w:rPr>
          <w:rFonts w:ascii="Arial" w:eastAsia="Times New Roman" w:hAnsi="Arial" w:cs="Arial"/>
          <w:color w:val="000000" w:themeColor="text1"/>
          <w:sz w:val="24"/>
          <w:szCs w:val="24"/>
          <w:lang w:val="en-GB" w:eastAsia="ar-SA"/>
        </w:rPr>
        <w:t xml:space="preserve">Patient Blood Management’s organisational aspect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B17530" w:rsidRPr="00964143" w14:paraId="3C40A288" w14:textId="77777777" w:rsidTr="00B17530">
        <w:tc>
          <w:tcPr>
            <w:tcW w:w="4814" w:type="dxa"/>
          </w:tcPr>
          <w:p w14:paraId="7E486E8E" w14:textId="0C374047" w:rsidR="00B17530" w:rsidRPr="00964143" w:rsidRDefault="00B17530" w:rsidP="00B17530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 xml:space="preserve">1. In the organizational model you have adopted, the creation of an internal multidisciplinary working group on PBM and the </w:t>
            </w:r>
            <w:proofErr w:type="gramStart"/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>declination</w:t>
            </w:r>
            <w:proofErr w:type="gramEnd"/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 xml:space="preserve"> of its objectives has been formalized: </w:t>
            </w:r>
          </w:p>
        </w:tc>
        <w:tc>
          <w:tcPr>
            <w:tcW w:w="4814" w:type="dxa"/>
          </w:tcPr>
          <w:p w14:paraId="2ABB527D" w14:textId="36B946D7" w:rsidR="00B17530" w:rsidRPr="00964143" w:rsidRDefault="00B17530" w:rsidP="00FC1015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 xml:space="preserve">through corporate </w:t>
            </w:r>
            <w:proofErr w:type="gramStart"/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>resolution;</w:t>
            </w:r>
            <w:proofErr w:type="gramEnd"/>
          </w:p>
          <w:p w14:paraId="666DA5DB" w14:textId="7E33C840" w:rsidR="00FC1015" w:rsidRPr="00964143" w:rsidRDefault="00FC1015" w:rsidP="00FC1015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>within the</w:t>
            </w:r>
            <w:r w:rsidR="00A670B5" w:rsidRPr="0096414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670B5" w:rsidRPr="00964143">
              <w:rPr>
                <w:rFonts w:ascii="Arial" w:hAnsi="Arial" w:cs="Arial"/>
                <w:sz w:val="24"/>
                <w:szCs w:val="24"/>
                <w:lang w:val="en-US"/>
              </w:rPr>
              <w:t>CoBUS</w:t>
            </w:r>
            <w:proofErr w:type="spellEnd"/>
            <w:r w:rsidR="00A670B5" w:rsidRPr="00964143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  <w:p w14:paraId="3BC629DC" w14:textId="456E1228" w:rsidR="00B17530" w:rsidRPr="00964143" w:rsidRDefault="00B17530" w:rsidP="00447DE8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</w:p>
        </w:tc>
      </w:tr>
      <w:tr w:rsidR="00B17530" w:rsidRPr="00964143" w14:paraId="5E758EA9" w14:textId="77777777" w:rsidTr="00B17530">
        <w:tc>
          <w:tcPr>
            <w:tcW w:w="4814" w:type="dxa"/>
          </w:tcPr>
          <w:p w14:paraId="16A80B6F" w14:textId="55563C7A" w:rsidR="00B17530" w:rsidRPr="00964143" w:rsidRDefault="00440110" w:rsidP="00447DE8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2. The appointment of a PBM coordinator and the definition of related responsibilities have been formalized:</w:t>
            </w:r>
          </w:p>
        </w:tc>
        <w:tc>
          <w:tcPr>
            <w:tcW w:w="4814" w:type="dxa"/>
          </w:tcPr>
          <w:p w14:paraId="0B54C643" w14:textId="788F3F6E" w:rsidR="00440110" w:rsidRPr="00964143" w:rsidRDefault="00440110" w:rsidP="00440110">
            <w:pPr>
              <w:pStyle w:val="Paragrafoelenco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 xml:space="preserve">through corporate </w:t>
            </w:r>
            <w:proofErr w:type="gramStart"/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>resolution;</w:t>
            </w:r>
            <w:proofErr w:type="gramEnd"/>
          </w:p>
          <w:p w14:paraId="47CB5480" w14:textId="0E8DD24D" w:rsidR="00B17530" w:rsidRPr="00964143" w:rsidRDefault="00440110" w:rsidP="00A670B5">
            <w:pPr>
              <w:pStyle w:val="Paragrafoelenco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>within the</w:t>
            </w:r>
            <w:r w:rsidR="00A670B5" w:rsidRPr="0096414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670B5" w:rsidRPr="00964143">
              <w:rPr>
                <w:rFonts w:ascii="Arial" w:hAnsi="Arial" w:cs="Arial"/>
                <w:sz w:val="24"/>
                <w:szCs w:val="24"/>
                <w:lang w:val="en-US"/>
              </w:rPr>
              <w:t>CoBUS</w:t>
            </w:r>
            <w:proofErr w:type="spellEnd"/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B17530" w:rsidRPr="00964143" w14:paraId="2A0FA796" w14:textId="77777777" w:rsidTr="00B17530">
        <w:tc>
          <w:tcPr>
            <w:tcW w:w="4814" w:type="dxa"/>
          </w:tcPr>
          <w:p w14:paraId="5EEED344" w14:textId="33944F95" w:rsidR="00B17530" w:rsidRPr="00964143" w:rsidRDefault="000C13DC" w:rsidP="00447DE8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3. In the organizational model you have adopted, provision has been made for the following:</w:t>
            </w:r>
          </w:p>
        </w:tc>
        <w:tc>
          <w:tcPr>
            <w:tcW w:w="4814" w:type="dxa"/>
          </w:tcPr>
          <w:p w14:paraId="7010ED46" w14:textId="77777777" w:rsidR="00B17530" w:rsidRPr="00964143" w:rsidRDefault="000C13DC" w:rsidP="000C13DC">
            <w:pPr>
              <w:pStyle w:val="Paragrafoelenco"/>
              <w:numPr>
                <w:ilvl w:val="0"/>
                <w:numId w:val="4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a corporate PBM procedure within their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structure;</w:t>
            </w:r>
            <w:proofErr w:type="gramEnd"/>
          </w:p>
          <w:p w14:paraId="4BB99A98" w14:textId="77777777" w:rsidR="000C13DC" w:rsidRPr="00964143" w:rsidRDefault="000C13DC" w:rsidP="000C13DC">
            <w:pPr>
              <w:pStyle w:val="Paragrafoelenco"/>
              <w:numPr>
                <w:ilvl w:val="0"/>
                <w:numId w:val="4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a PBM procedure within the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ST;</w:t>
            </w:r>
            <w:proofErr w:type="gramEnd"/>
          </w:p>
          <w:p w14:paraId="0A0D5D03" w14:textId="77777777" w:rsidR="000C13DC" w:rsidRPr="00964143" w:rsidRDefault="000C13DC" w:rsidP="000C13DC">
            <w:pPr>
              <w:pStyle w:val="Paragrafoelenco"/>
              <w:numPr>
                <w:ilvl w:val="0"/>
                <w:numId w:val="4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both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options;</w:t>
            </w:r>
            <w:proofErr w:type="gramEnd"/>
          </w:p>
          <w:p w14:paraId="0B2BCACC" w14:textId="327C8B6F" w:rsidR="000C13DC" w:rsidRPr="00964143" w:rsidRDefault="000C13DC" w:rsidP="000C13DC">
            <w:pPr>
              <w:pStyle w:val="Paragrafoelenco"/>
              <w:numPr>
                <w:ilvl w:val="0"/>
                <w:numId w:val="4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other.</w:t>
            </w:r>
          </w:p>
        </w:tc>
      </w:tr>
      <w:tr w:rsidR="00B17530" w:rsidRPr="00964143" w14:paraId="0C0AB189" w14:textId="77777777" w:rsidTr="00B17530">
        <w:tc>
          <w:tcPr>
            <w:tcW w:w="4814" w:type="dxa"/>
          </w:tcPr>
          <w:p w14:paraId="359CF72A" w14:textId="549F5AA0" w:rsidR="00B17530" w:rsidRPr="00964143" w:rsidRDefault="000C13DC" w:rsidP="00447DE8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4. </w:t>
            </w:r>
            <w:r w:rsidR="00A670B5"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Where a company procedure on PBM has been developed in the organizational model, responsibility has been placed on:</w:t>
            </w:r>
          </w:p>
        </w:tc>
        <w:tc>
          <w:tcPr>
            <w:tcW w:w="4814" w:type="dxa"/>
          </w:tcPr>
          <w:p w14:paraId="6422966A" w14:textId="77777777" w:rsidR="00B17530" w:rsidRPr="00964143" w:rsidRDefault="00A670B5" w:rsidP="00A670B5">
            <w:pPr>
              <w:pStyle w:val="Paragrafoelenco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 xml:space="preserve">Hospital Health Direction through the </w:t>
            </w:r>
            <w:proofErr w:type="spellStart"/>
            <w:proofErr w:type="gramStart"/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>CoBUS</w:t>
            </w:r>
            <w:proofErr w:type="spellEnd"/>
            <w:r w:rsidRPr="00964143"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proofErr w:type="gramEnd"/>
          </w:p>
          <w:p w14:paraId="17473E4E" w14:textId="77777777" w:rsidR="00A670B5" w:rsidRPr="00964143" w:rsidRDefault="00A670B5" w:rsidP="00A670B5">
            <w:pPr>
              <w:pStyle w:val="Paragrafoelenco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coordinator of the internal multidisciplinary working group on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PBM;</w:t>
            </w:r>
            <w:proofErr w:type="gramEnd"/>
          </w:p>
          <w:p w14:paraId="61C2DFA5" w14:textId="5E51BD6B" w:rsidR="00A670B5" w:rsidRPr="00964143" w:rsidRDefault="00A670B5" w:rsidP="00A670B5">
            <w:pPr>
              <w:pStyle w:val="Paragrafoelenco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both options.</w:t>
            </w:r>
          </w:p>
        </w:tc>
      </w:tr>
      <w:tr w:rsidR="00B17530" w:rsidRPr="00964143" w14:paraId="187245E6" w14:textId="77777777" w:rsidTr="00B17530">
        <w:tc>
          <w:tcPr>
            <w:tcW w:w="4814" w:type="dxa"/>
          </w:tcPr>
          <w:p w14:paraId="11497A29" w14:textId="69DEA55A" w:rsidR="00B17530" w:rsidRPr="00964143" w:rsidRDefault="001A61B4" w:rsidP="00447DE8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5. </w:t>
            </w:r>
            <w:r w:rsidR="00E1774F"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An annual PBM Report is prepared:</w:t>
            </w:r>
          </w:p>
        </w:tc>
        <w:tc>
          <w:tcPr>
            <w:tcW w:w="4814" w:type="dxa"/>
          </w:tcPr>
          <w:p w14:paraId="7C303BA1" w14:textId="77777777" w:rsidR="00B17530" w:rsidRPr="00964143" w:rsidRDefault="00E1774F" w:rsidP="00E1774F">
            <w:pPr>
              <w:pStyle w:val="Paragrafoelenco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within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the minutes</w:t>
            </w:r>
            <w:proofErr w:type="gramEnd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 of the </w:t>
            </w:r>
            <w:proofErr w:type="spellStart"/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CoBUS</w:t>
            </w:r>
            <w:proofErr w:type="spellEnd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;</w:t>
            </w:r>
            <w:proofErr w:type="gramEnd"/>
          </w:p>
          <w:p w14:paraId="5BAFF815" w14:textId="77777777" w:rsidR="00517901" w:rsidRPr="00964143" w:rsidRDefault="00517901" w:rsidP="00517901">
            <w:pPr>
              <w:pStyle w:val="Paragrafoelenco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PBM working group coordinator,</w:t>
            </w:r>
          </w:p>
          <w:p w14:paraId="310F56FF" w14:textId="77777777" w:rsidR="00E1774F" w:rsidRPr="00964143" w:rsidRDefault="00E1774F" w:rsidP="00517901">
            <w:pPr>
              <w:pStyle w:val="Paragrafoelenco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both options</w:t>
            </w:r>
            <w:r w:rsidR="00517901"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,</w:t>
            </w:r>
          </w:p>
          <w:p w14:paraId="4AE042DF" w14:textId="742FC40D" w:rsidR="00517901" w:rsidRPr="00964143" w:rsidRDefault="00517901" w:rsidP="00517901">
            <w:pPr>
              <w:pStyle w:val="Paragrafoelenco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other.</w:t>
            </w:r>
          </w:p>
        </w:tc>
      </w:tr>
      <w:tr w:rsidR="00B17530" w:rsidRPr="00440FB3" w14:paraId="4D3638FE" w14:textId="77777777" w:rsidTr="00B17530">
        <w:tc>
          <w:tcPr>
            <w:tcW w:w="4814" w:type="dxa"/>
          </w:tcPr>
          <w:p w14:paraId="72F036B5" w14:textId="40EE5A39" w:rsidR="00B17530" w:rsidRPr="00964143" w:rsidRDefault="00E1774F" w:rsidP="00447DE8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6. </w:t>
            </w:r>
            <w:r w:rsidR="006E3050"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The preparation of </w:t>
            </w:r>
            <w:proofErr w:type="gramStart"/>
            <w:r w:rsidR="006E3050"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an</w:t>
            </w:r>
            <w:proofErr w:type="gramEnd"/>
            <w:r w:rsidR="006E3050"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 annual PBM Report includes:</w:t>
            </w:r>
          </w:p>
        </w:tc>
        <w:tc>
          <w:tcPr>
            <w:tcW w:w="4814" w:type="dxa"/>
          </w:tcPr>
          <w:p w14:paraId="58713286" w14:textId="77777777" w:rsidR="00B17530" w:rsidRPr="00964143" w:rsidRDefault="006E3050" w:rsidP="006E3050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clinical blood component utilization data, by type of planned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surgery;</w:t>
            </w:r>
            <w:proofErr w:type="gramEnd"/>
          </w:p>
          <w:p w14:paraId="7C1AD769" w14:textId="77777777" w:rsidR="006E3050" w:rsidRPr="00964143" w:rsidRDefault="006E3050" w:rsidP="006E3050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outcome by type of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surgery;</w:t>
            </w:r>
            <w:proofErr w:type="gramEnd"/>
          </w:p>
          <w:p w14:paraId="29D5C0B2" w14:textId="77777777" w:rsidR="006E3050" w:rsidRPr="00964143" w:rsidRDefault="006E3050" w:rsidP="006E3050">
            <w:pPr>
              <w:pStyle w:val="Paragrafoelenco"/>
              <w:numPr>
                <w:ilvl w:val="0"/>
                <w:numId w:val="7"/>
              </w:numPr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number of patients who were candidates for planned surgery and who underwent </w:t>
            </w:r>
            <w:proofErr w:type="spell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anaemia</w:t>
            </w:r>
            <w:proofErr w:type="spellEnd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 screening 28 days before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surgery;</w:t>
            </w:r>
            <w:proofErr w:type="gramEnd"/>
          </w:p>
          <w:p w14:paraId="046FB9C4" w14:textId="064879E4" w:rsidR="006E3050" w:rsidRPr="00964143" w:rsidRDefault="006E3050" w:rsidP="006E3050">
            <w:pPr>
              <w:pStyle w:val="Paragrafoelenco"/>
              <w:numPr>
                <w:ilvl w:val="0"/>
                <w:numId w:val="7"/>
              </w:numPr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number of </w:t>
            </w:r>
            <w:proofErr w:type="spell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anaemic</w:t>
            </w:r>
            <w:proofErr w:type="spellEnd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 patients who are candidates for surgery undergoing iron therapy versus the number of </w:t>
            </w:r>
            <w:proofErr w:type="spell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anaemic</w:t>
            </w:r>
            <w:proofErr w:type="spellEnd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 patients identified.</w:t>
            </w:r>
          </w:p>
        </w:tc>
      </w:tr>
      <w:tr w:rsidR="0032500B" w:rsidRPr="00440FB3" w14:paraId="59D9A5BE" w14:textId="77777777" w:rsidTr="00B17530">
        <w:tc>
          <w:tcPr>
            <w:tcW w:w="4814" w:type="dxa"/>
          </w:tcPr>
          <w:p w14:paraId="7A53ABA0" w14:textId="15284D6A" w:rsidR="0032500B" w:rsidRPr="00964143" w:rsidRDefault="0032500B" w:rsidP="00447DE8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7. </w:t>
            </w:r>
            <w:r w:rsidR="00771553"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For the analysis of the reduction in blood component consumption, the following is calculated:</w:t>
            </w:r>
          </w:p>
        </w:tc>
        <w:tc>
          <w:tcPr>
            <w:tcW w:w="4814" w:type="dxa"/>
          </w:tcPr>
          <w:p w14:paraId="07F057AC" w14:textId="77777777" w:rsidR="0032500B" w:rsidRPr="00964143" w:rsidRDefault="00771553" w:rsidP="00D44541">
            <w:pPr>
              <w:pStyle w:val="Paragrafoelenco"/>
              <w:numPr>
                <w:ilvl w:val="0"/>
                <w:numId w:val="7"/>
              </w:numPr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general analysis of the blood component consumption for the entire hospital/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facility;</w:t>
            </w:r>
            <w:proofErr w:type="gramEnd"/>
          </w:p>
          <w:p w14:paraId="10EBA6A7" w14:textId="77777777" w:rsidR="00771553" w:rsidRPr="00964143" w:rsidRDefault="00771553" w:rsidP="00D44541">
            <w:pPr>
              <w:pStyle w:val="Paragrafoelenco"/>
              <w:numPr>
                <w:ilvl w:val="0"/>
                <w:numId w:val="7"/>
              </w:numPr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reduction of consumption pre- and post-implementation of PBM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programs;</w:t>
            </w:r>
            <w:proofErr w:type="gramEnd"/>
          </w:p>
          <w:p w14:paraId="76EC1474" w14:textId="7305755D" w:rsidR="00771553" w:rsidRPr="00964143" w:rsidRDefault="00D44541" w:rsidP="00D44541">
            <w:pPr>
              <w:pStyle w:val="Paragrafoelenco"/>
              <w:numPr>
                <w:ilvl w:val="0"/>
                <w:numId w:val="7"/>
              </w:numPr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reduction of consumption by type of surgery and intervention, pre- and post-implementation PBM programs.</w:t>
            </w:r>
          </w:p>
        </w:tc>
      </w:tr>
      <w:tr w:rsidR="0032500B" w:rsidRPr="00964143" w14:paraId="74592FF9" w14:textId="77777777" w:rsidTr="00B17530">
        <w:tc>
          <w:tcPr>
            <w:tcW w:w="4814" w:type="dxa"/>
          </w:tcPr>
          <w:p w14:paraId="44308D44" w14:textId="3938EABC" w:rsidR="0032500B" w:rsidRPr="00964143" w:rsidRDefault="00D44541" w:rsidP="00447DE8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8. Related to the following patient outcome “reduction in hospital mortality”:</w:t>
            </w:r>
          </w:p>
        </w:tc>
        <w:tc>
          <w:tcPr>
            <w:tcW w:w="4814" w:type="dxa"/>
          </w:tcPr>
          <w:p w14:paraId="3AA44C6A" w14:textId="77777777" w:rsidR="0032500B" w:rsidRPr="00964143" w:rsidRDefault="00D44541" w:rsidP="00D44541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reduction in mortality before and after PBM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implementation;</w:t>
            </w:r>
            <w:proofErr w:type="gramEnd"/>
          </w:p>
          <w:p w14:paraId="3CEA0F64" w14:textId="77777777" w:rsidR="00D44541" w:rsidRPr="00964143" w:rsidRDefault="00D44541" w:rsidP="00D44541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reduction in mortality before and after PBM implementation by type of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surgery;</w:t>
            </w:r>
            <w:proofErr w:type="gramEnd"/>
          </w:p>
          <w:p w14:paraId="15A84B30" w14:textId="27582644" w:rsidR="00D44541" w:rsidRPr="00964143" w:rsidRDefault="00D44541" w:rsidP="00D44541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lastRenderedPageBreak/>
              <w:t>no mortality assessment.</w:t>
            </w:r>
          </w:p>
        </w:tc>
      </w:tr>
      <w:tr w:rsidR="007A480B" w:rsidRPr="00964143" w14:paraId="1D045221" w14:textId="77777777" w:rsidTr="00B17530">
        <w:tc>
          <w:tcPr>
            <w:tcW w:w="4814" w:type="dxa"/>
          </w:tcPr>
          <w:p w14:paraId="5DA28C92" w14:textId="3AB5D26B" w:rsidR="007A480B" w:rsidRPr="00964143" w:rsidRDefault="007A480B" w:rsidP="00447DE8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lastRenderedPageBreak/>
              <w:t>9. Related to the following patient outcome “morbidity”:</w:t>
            </w:r>
          </w:p>
        </w:tc>
        <w:tc>
          <w:tcPr>
            <w:tcW w:w="4814" w:type="dxa"/>
          </w:tcPr>
          <w:p w14:paraId="6414B4CC" w14:textId="76AF36E7" w:rsidR="000E7861" w:rsidRPr="00964143" w:rsidRDefault="000E7861" w:rsidP="000E7861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reduction in morbidity before and after PBM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implementation;</w:t>
            </w:r>
            <w:proofErr w:type="gramEnd"/>
          </w:p>
          <w:p w14:paraId="0968D725" w14:textId="79194CAD" w:rsidR="000E7861" w:rsidRPr="00964143" w:rsidRDefault="000E7861" w:rsidP="000E7861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reduction in morbidity before and after PBM implementation by type of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surgery;</w:t>
            </w:r>
            <w:proofErr w:type="gramEnd"/>
          </w:p>
          <w:p w14:paraId="3FF7B5C0" w14:textId="5EBE3AE4" w:rsidR="007A480B" w:rsidRPr="00964143" w:rsidRDefault="000E7861" w:rsidP="000E7861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no morbidity assessment</w:t>
            </w:r>
          </w:p>
        </w:tc>
      </w:tr>
      <w:tr w:rsidR="00AF4CA6" w:rsidRPr="00964143" w14:paraId="2825A95B" w14:textId="77777777" w:rsidTr="00B17530">
        <w:tc>
          <w:tcPr>
            <w:tcW w:w="4814" w:type="dxa"/>
          </w:tcPr>
          <w:p w14:paraId="22A48B2A" w14:textId="7923E793" w:rsidR="00AF4CA6" w:rsidRPr="00964143" w:rsidRDefault="00AF4CA6" w:rsidP="00447DE8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10. For the analysis of related PBM costs, an assessment was made on:</w:t>
            </w:r>
          </w:p>
        </w:tc>
        <w:tc>
          <w:tcPr>
            <w:tcW w:w="4814" w:type="dxa"/>
          </w:tcPr>
          <w:p w14:paraId="1EE6E956" w14:textId="77777777" w:rsidR="00BC150A" w:rsidRPr="00964143" w:rsidRDefault="00BC150A" w:rsidP="00BC150A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laboratory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tests;</w:t>
            </w:r>
            <w:proofErr w:type="gramEnd"/>
          </w:p>
          <w:p w14:paraId="346DD555" w14:textId="77777777" w:rsidR="00BC150A" w:rsidRPr="00964143" w:rsidRDefault="00BC150A" w:rsidP="00BC150A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iron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therapy;</w:t>
            </w:r>
            <w:proofErr w:type="gramEnd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 </w:t>
            </w:r>
          </w:p>
          <w:p w14:paraId="59F1E16D" w14:textId="77777777" w:rsidR="00BC150A" w:rsidRPr="00964143" w:rsidRDefault="00BC150A" w:rsidP="00BC150A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proofErr w:type="spell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haemostatic</w:t>
            </w:r>
            <w:proofErr w:type="spellEnd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drugs;</w:t>
            </w:r>
            <w:proofErr w:type="gramEnd"/>
          </w:p>
          <w:p w14:paraId="73F7C5E9" w14:textId="77777777" w:rsidR="00AF4CA6" w:rsidRPr="00964143" w:rsidRDefault="00BC150A" w:rsidP="00BC150A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 xml:space="preserve">viscoelastic monitoring </w:t>
            </w:r>
            <w:proofErr w:type="gramStart"/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instruments;</w:t>
            </w:r>
            <w:proofErr w:type="gramEnd"/>
          </w:p>
          <w:p w14:paraId="1D7B8EE5" w14:textId="3DA4DA27" w:rsidR="00BC150A" w:rsidRPr="00964143" w:rsidRDefault="00BC150A" w:rsidP="00BC150A">
            <w:pPr>
              <w:pStyle w:val="Paragrafoelenco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none of them.</w:t>
            </w:r>
          </w:p>
        </w:tc>
      </w:tr>
      <w:tr w:rsidR="00BD53AF" w:rsidRPr="00440FB3" w14:paraId="5487A9F9" w14:textId="77777777" w:rsidTr="00301020">
        <w:tc>
          <w:tcPr>
            <w:tcW w:w="9628" w:type="dxa"/>
            <w:gridSpan w:val="2"/>
          </w:tcPr>
          <w:p w14:paraId="4D446947" w14:textId="56AADD96" w:rsidR="00BD53AF" w:rsidRPr="00964143" w:rsidRDefault="00BD53AF" w:rsidP="00BD53AF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</w:pPr>
            <w:r w:rsidRPr="0096414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ar-SA"/>
              </w:rPr>
              <w:t>11. Regarding the scheduling of the annual PBM Audit, please make explicit how the audit will be conducted and the items examined.</w:t>
            </w:r>
          </w:p>
        </w:tc>
      </w:tr>
    </w:tbl>
    <w:p w14:paraId="67BA37AC" w14:textId="557BEF12" w:rsidR="00447DE8" w:rsidRPr="00964143" w:rsidRDefault="00A670B5" w:rsidP="00FD0C91">
      <w:pPr>
        <w:rPr>
          <w:rFonts w:ascii="Arial" w:eastAsia="Times New Roman" w:hAnsi="Arial" w:cs="Arial"/>
          <w:color w:val="000000" w:themeColor="text1"/>
          <w:sz w:val="24"/>
          <w:szCs w:val="24"/>
          <w:lang w:val="en-US" w:eastAsia="ar-SA"/>
        </w:rPr>
        <w:sectPr w:rsidR="00447DE8" w:rsidRPr="00964143" w:rsidSect="00EF1FC6">
          <w:footerReference w:type="even" r:id="rId8"/>
          <w:footerReference w:type="default" r:id="rId9"/>
          <w:pgSz w:w="11906" w:h="16838" w:code="9"/>
          <w:pgMar w:top="1418" w:right="1134" w:bottom="1134" w:left="1134" w:header="709" w:footer="709" w:gutter="0"/>
          <w:lnNumType w:countBy="1" w:restart="continuous"/>
          <w:cols w:space="708"/>
          <w:docGrid w:linePitch="360"/>
        </w:sectPr>
      </w:pPr>
      <w:proofErr w:type="spellStart"/>
      <w:r w:rsidRPr="00964143">
        <w:rPr>
          <w:rFonts w:ascii="Arial" w:eastAsia="Times New Roman" w:hAnsi="Arial" w:cs="Arial"/>
          <w:color w:val="000000" w:themeColor="text1"/>
          <w:sz w:val="24"/>
          <w:szCs w:val="24"/>
          <w:lang w:val="en-US" w:eastAsia="ar-SA"/>
        </w:rPr>
        <w:t>CoBUS</w:t>
      </w:r>
      <w:proofErr w:type="spellEnd"/>
      <w:r w:rsidRPr="00964143">
        <w:rPr>
          <w:rFonts w:ascii="Arial" w:eastAsia="Times New Roman" w:hAnsi="Arial" w:cs="Arial"/>
          <w:color w:val="000000" w:themeColor="text1"/>
          <w:sz w:val="24"/>
          <w:szCs w:val="24"/>
          <w:lang w:val="en-US" w:eastAsia="ar-SA"/>
        </w:rPr>
        <w:t xml:space="preserve">: </w:t>
      </w:r>
      <w:r w:rsidRPr="00964143">
        <w:rPr>
          <w:rFonts w:ascii="Arial" w:hAnsi="Arial" w:cs="Arial"/>
          <w:sz w:val="24"/>
          <w:szCs w:val="24"/>
          <w:lang w:val="en-US"/>
        </w:rPr>
        <w:t>Committee for the Good Use of Blood; PBM: patient blood management; ST: Transfusion Service.</w:t>
      </w:r>
      <w:r w:rsidR="00447DE8" w:rsidRPr="00964143">
        <w:rPr>
          <w:rFonts w:ascii="Arial" w:eastAsia="Times New Roman" w:hAnsi="Arial" w:cs="Arial"/>
          <w:sz w:val="24"/>
          <w:szCs w:val="24"/>
          <w:lang w:val="en-US" w:eastAsia="ar-SA"/>
        </w:rPr>
        <w:br w:type="page"/>
      </w:r>
    </w:p>
    <w:p w14:paraId="5FC6768E" w14:textId="77777777" w:rsidR="005A7278" w:rsidRPr="00964143" w:rsidRDefault="005A7278" w:rsidP="00622F1A">
      <w:pPr>
        <w:widowControl w:val="0"/>
        <w:suppressAutoHyphens/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5A7278" w:rsidRPr="00964143" w:rsidSect="00E051A5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9CAC7" w14:textId="77777777" w:rsidR="00EF3FDB" w:rsidRDefault="00EF3FDB">
      <w:pPr>
        <w:spacing w:after="0" w:line="240" w:lineRule="auto"/>
      </w:pPr>
      <w:r>
        <w:separator/>
      </w:r>
    </w:p>
  </w:endnote>
  <w:endnote w:type="continuationSeparator" w:id="0">
    <w:p w14:paraId="6E0BE0D0" w14:textId="77777777" w:rsidR="00EF3FDB" w:rsidRDefault="00EF3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128744543"/>
      <w:docPartObj>
        <w:docPartGallery w:val="Page Numbers (Bottom of Page)"/>
        <w:docPartUnique/>
      </w:docPartObj>
    </w:sdtPr>
    <w:sdtContent>
      <w:p w14:paraId="3C2F3E26" w14:textId="77777777" w:rsidR="00667B11" w:rsidRDefault="00667B11" w:rsidP="00472BD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3</w:t>
        </w:r>
        <w:r>
          <w:rPr>
            <w:rStyle w:val="Numeropagina"/>
          </w:rPr>
          <w:fldChar w:fldCharType="end"/>
        </w:r>
      </w:p>
    </w:sdtContent>
  </w:sdt>
  <w:p w14:paraId="7B700401" w14:textId="77777777" w:rsidR="00667B11" w:rsidRDefault="00667B11" w:rsidP="00472BD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448580519"/>
      <w:docPartObj>
        <w:docPartGallery w:val="Page Numbers (Bottom of Page)"/>
        <w:docPartUnique/>
      </w:docPartObj>
    </w:sdtPr>
    <w:sdtContent>
      <w:p w14:paraId="7AE4F052" w14:textId="7ECB74DF" w:rsidR="00667B11" w:rsidRDefault="00667B11" w:rsidP="00472BD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195CD2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3BE476EB" w14:textId="77777777" w:rsidR="00667B11" w:rsidRDefault="00667B11" w:rsidP="00472BD2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EC5F4" w14:textId="77777777" w:rsidR="00EF3FDB" w:rsidRDefault="00EF3FDB">
      <w:pPr>
        <w:spacing w:after="0" w:line="240" w:lineRule="auto"/>
      </w:pPr>
      <w:r>
        <w:separator/>
      </w:r>
    </w:p>
  </w:footnote>
  <w:footnote w:type="continuationSeparator" w:id="0">
    <w:p w14:paraId="76902282" w14:textId="77777777" w:rsidR="00EF3FDB" w:rsidRDefault="00EF3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36385"/>
    <w:multiLevelType w:val="hybridMultilevel"/>
    <w:tmpl w:val="8288F8F6"/>
    <w:lvl w:ilvl="0" w:tplc="FB80FD5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35AD4"/>
    <w:multiLevelType w:val="hybridMultilevel"/>
    <w:tmpl w:val="8F344E88"/>
    <w:lvl w:ilvl="0" w:tplc="FB80FD5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46EA0"/>
    <w:multiLevelType w:val="hybridMultilevel"/>
    <w:tmpl w:val="75E408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3D4EF3"/>
    <w:multiLevelType w:val="hybridMultilevel"/>
    <w:tmpl w:val="02CA76F8"/>
    <w:lvl w:ilvl="0" w:tplc="FB80FD5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C25260"/>
    <w:multiLevelType w:val="hybridMultilevel"/>
    <w:tmpl w:val="CED09064"/>
    <w:lvl w:ilvl="0" w:tplc="FB80FD54">
      <w:start w:val="1"/>
      <w:numFmt w:val="bullet"/>
      <w:lvlText w:val="□"/>
      <w:lvlJc w:val="left"/>
      <w:pPr>
        <w:ind w:left="766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 w15:restartNumberingAfterBreak="0">
    <w:nsid w:val="4B4733EE"/>
    <w:multiLevelType w:val="hybridMultilevel"/>
    <w:tmpl w:val="EA1026BE"/>
    <w:lvl w:ilvl="0" w:tplc="FB80FD5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337345"/>
    <w:multiLevelType w:val="hybridMultilevel"/>
    <w:tmpl w:val="F9A6EEF2"/>
    <w:lvl w:ilvl="0" w:tplc="FB80FD5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008457">
    <w:abstractNumId w:val="2"/>
  </w:num>
  <w:num w:numId="2" w16cid:durableId="129441954">
    <w:abstractNumId w:val="4"/>
  </w:num>
  <w:num w:numId="3" w16cid:durableId="741215718">
    <w:abstractNumId w:val="3"/>
  </w:num>
  <w:num w:numId="4" w16cid:durableId="1385374186">
    <w:abstractNumId w:val="6"/>
  </w:num>
  <w:num w:numId="5" w16cid:durableId="2079328203">
    <w:abstractNumId w:val="5"/>
  </w:num>
  <w:num w:numId="6" w16cid:durableId="1876112102">
    <w:abstractNumId w:val="1"/>
  </w:num>
  <w:num w:numId="7" w16cid:durableId="1184902554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A25"/>
    <w:rsid w:val="000215A5"/>
    <w:rsid w:val="00030EDC"/>
    <w:rsid w:val="00037E66"/>
    <w:rsid w:val="00041924"/>
    <w:rsid w:val="00044ADD"/>
    <w:rsid w:val="00047A5C"/>
    <w:rsid w:val="00051C6D"/>
    <w:rsid w:val="00054F90"/>
    <w:rsid w:val="00065880"/>
    <w:rsid w:val="00066B5F"/>
    <w:rsid w:val="00070BB7"/>
    <w:rsid w:val="00071C59"/>
    <w:rsid w:val="00072C06"/>
    <w:rsid w:val="00086539"/>
    <w:rsid w:val="000870A9"/>
    <w:rsid w:val="00091A25"/>
    <w:rsid w:val="00095505"/>
    <w:rsid w:val="000A7779"/>
    <w:rsid w:val="000B0B77"/>
    <w:rsid w:val="000B4889"/>
    <w:rsid w:val="000B6150"/>
    <w:rsid w:val="000C13DC"/>
    <w:rsid w:val="000C1B24"/>
    <w:rsid w:val="000C2B4A"/>
    <w:rsid w:val="000C4C67"/>
    <w:rsid w:val="000D0402"/>
    <w:rsid w:val="000D0452"/>
    <w:rsid w:val="000D76AC"/>
    <w:rsid w:val="000E03CD"/>
    <w:rsid w:val="000E2949"/>
    <w:rsid w:val="000E7861"/>
    <w:rsid w:val="000F0709"/>
    <w:rsid w:val="000F26A5"/>
    <w:rsid w:val="001003AE"/>
    <w:rsid w:val="00100515"/>
    <w:rsid w:val="0010252C"/>
    <w:rsid w:val="00120F2A"/>
    <w:rsid w:val="00124C1F"/>
    <w:rsid w:val="001362E5"/>
    <w:rsid w:val="00136384"/>
    <w:rsid w:val="00143B76"/>
    <w:rsid w:val="001571D3"/>
    <w:rsid w:val="001619BF"/>
    <w:rsid w:val="00166BBA"/>
    <w:rsid w:val="00170329"/>
    <w:rsid w:val="0017211F"/>
    <w:rsid w:val="00174A4E"/>
    <w:rsid w:val="00176FCF"/>
    <w:rsid w:val="00186460"/>
    <w:rsid w:val="00190411"/>
    <w:rsid w:val="0019043F"/>
    <w:rsid w:val="001954E1"/>
    <w:rsid w:val="00195CD2"/>
    <w:rsid w:val="001A2D1D"/>
    <w:rsid w:val="001A5E93"/>
    <w:rsid w:val="001A61B4"/>
    <w:rsid w:val="001A6A82"/>
    <w:rsid w:val="001A7976"/>
    <w:rsid w:val="001D2EE5"/>
    <w:rsid w:val="001D49F7"/>
    <w:rsid w:val="001D56E3"/>
    <w:rsid w:val="001D5DD4"/>
    <w:rsid w:val="001D6B7B"/>
    <w:rsid w:val="001E4531"/>
    <w:rsid w:val="001F0A23"/>
    <w:rsid w:val="001F1456"/>
    <w:rsid w:val="001F3386"/>
    <w:rsid w:val="001F4BDF"/>
    <w:rsid w:val="001F6A76"/>
    <w:rsid w:val="0020045D"/>
    <w:rsid w:val="00206553"/>
    <w:rsid w:val="00206667"/>
    <w:rsid w:val="00206E9D"/>
    <w:rsid w:val="00211939"/>
    <w:rsid w:val="0021302C"/>
    <w:rsid w:val="00215571"/>
    <w:rsid w:val="002172C5"/>
    <w:rsid w:val="00217462"/>
    <w:rsid w:val="002228E7"/>
    <w:rsid w:val="00227CC1"/>
    <w:rsid w:val="00232E67"/>
    <w:rsid w:val="00235DD2"/>
    <w:rsid w:val="00252872"/>
    <w:rsid w:val="00256387"/>
    <w:rsid w:val="00263E71"/>
    <w:rsid w:val="002640CF"/>
    <w:rsid w:val="00270842"/>
    <w:rsid w:val="00275032"/>
    <w:rsid w:val="00275947"/>
    <w:rsid w:val="002852DD"/>
    <w:rsid w:val="00296C18"/>
    <w:rsid w:val="002973D5"/>
    <w:rsid w:val="002A16C5"/>
    <w:rsid w:val="002A1723"/>
    <w:rsid w:val="002A2253"/>
    <w:rsid w:val="002A2671"/>
    <w:rsid w:val="002A4834"/>
    <w:rsid w:val="002A4E15"/>
    <w:rsid w:val="002B1442"/>
    <w:rsid w:val="002B7B65"/>
    <w:rsid w:val="002C0F67"/>
    <w:rsid w:val="002D04E3"/>
    <w:rsid w:val="002D11C0"/>
    <w:rsid w:val="002D1F29"/>
    <w:rsid w:val="002D73C3"/>
    <w:rsid w:val="0030100A"/>
    <w:rsid w:val="00306301"/>
    <w:rsid w:val="0031141E"/>
    <w:rsid w:val="00313EB0"/>
    <w:rsid w:val="0031763D"/>
    <w:rsid w:val="0032468C"/>
    <w:rsid w:val="0032500B"/>
    <w:rsid w:val="00326795"/>
    <w:rsid w:val="00327F6F"/>
    <w:rsid w:val="00330025"/>
    <w:rsid w:val="003350D5"/>
    <w:rsid w:val="00340AA6"/>
    <w:rsid w:val="00341EB9"/>
    <w:rsid w:val="00344B99"/>
    <w:rsid w:val="00356247"/>
    <w:rsid w:val="00362924"/>
    <w:rsid w:val="00365ED1"/>
    <w:rsid w:val="0036682A"/>
    <w:rsid w:val="00374CFF"/>
    <w:rsid w:val="003807F4"/>
    <w:rsid w:val="00382A48"/>
    <w:rsid w:val="0039090B"/>
    <w:rsid w:val="00391ED2"/>
    <w:rsid w:val="00397E09"/>
    <w:rsid w:val="003A0A94"/>
    <w:rsid w:val="003A1B03"/>
    <w:rsid w:val="003B20B1"/>
    <w:rsid w:val="003C0592"/>
    <w:rsid w:val="003C2E5C"/>
    <w:rsid w:val="003C3290"/>
    <w:rsid w:val="003C681B"/>
    <w:rsid w:val="003D13A3"/>
    <w:rsid w:val="003D292D"/>
    <w:rsid w:val="003D3AEE"/>
    <w:rsid w:val="003E1A8A"/>
    <w:rsid w:val="003E64D2"/>
    <w:rsid w:val="003F3821"/>
    <w:rsid w:val="004065C5"/>
    <w:rsid w:val="00410D5D"/>
    <w:rsid w:val="00411272"/>
    <w:rsid w:val="004123EB"/>
    <w:rsid w:val="00422789"/>
    <w:rsid w:val="00426788"/>
    <w:rsid w:val="004273D6"/>
    <w:rsid w:val="0043071E"/>
    <w:rsid w:val="00433EC7"/>
    <w:rsid w:val="00434058"/>
    <w:rsid w:val="00435248"/>
    <w:rsid w:val="00440110"/>
    <w:rsid w:val="00440FB3"/>
    <w:rsid w:val="00443D28"/>
    <w:rsid w:val="00443EE2"/>
    <w:rsid w:val="004463E9"/>
    <w:rsid w:val="00447DE8"/>
    <w:rsid w:val="004568D5"/>
    <w:rsid w:val="00464F56"/>
    <w:rsid w:val="00466521"/>
    <w:rsid w:val="00466694"/>
    <w:rsid w:val="00472BD2"/>
    <w:rsid w:val="00480CD6"/>
    <w:rsid w:val="00483110"/>
    <w:rsid w:val="00486648"/>
    <w:rsid w:val="00486B64"/>
    <w:rsid w:val="004A362E"/>
    <w:rsid w:val="004B3060"/>
    <w:rsid w:val="004B333F"/>
    <w:rsid w:val="004B3E3B"/>
    <w:rsid w:val="004C0E76"/>
    <w:rsid w:val="004D48A8"/>
    <w:rsid w:val="004D54A2"/>
    <w:rsid w:val="004E1D47"/>
    <w:rsid w:val="004E43FC"/>
    <w:rsid w:val="004E534E"/>
    <w:rsid w:val="004F1C27"/>
    <w:rsid w:val="005071D2"/>
    <w:rsid w:val="005163C4"/>
    <w:rsid w:val="00516A37"/>
    <w:rsid w:val="00517901"/>
    <w:rsid w:val="00523E55"/>
    <w:rsid w:val="00526B9B"/>
    <w:rsid w:val="00530756"/>
    <w:rsid w:val="00560E4D"/>
    <w:rsid w:val="00575417"/>
    <w:rsid w:val="00577BA4"/>
    <w:rsid w:val="00581AB0"/>
    <w:rsid w:val="00585CCF"/>
    <w:rsid w:val="00585F1E"/>
    <w:rsid w:val="00587B64"/>
    <w:rsid w:val="005907E2"/>
    <w:rsid w:val="005A7278"/>
    <w:rsid w:val="005A796C"/>
    <w:rsid w:val="005B163D"/>
    <w:rsid w:val="005B2566"/>
    <w:rsid w:val="005B7144"/>
    <w:rsid w:val="005B7DCF"/>
    <w:rsid w:val="005D1C3C"/>
    <w:rsid w:val="005D6114"/>
    <w:rsid w:val="005D696B"/>
    <w:rsid w:val="005D7742"/>
    <w:rsid w:val="005D7965"/>
    <w:rsid w:val="005F32C7"/>
    <w:rsid w:val="005F44FB"/>
    <w:rsid w:val="00600895"/>
    <w:rsid w:val="006010F6"/>
    <w:rsid w:val="006034E3"/>
    <w:rsid w:val="00604107"/>
    <w:rsid w:val="0060469C"/>
    <w:rsid w:val="006058F1"/>
    <w:rsid w:val="006126CC"/>
    <w:rsid w:val="00612A12"/>
    <w:rsid w:val="00616954"/>
    <w:rsid w:val="00620257"/>
    <w:rsid w:val="0062291D"/>
    <w:rsid w:val="00622F1A"/>
    <w:rsid w:val="00632D0B"/>
    <w:rsid w:val="0063491C"/>
    <w:rsid w:val="0065670B"/>
    <w:rsid w:val="00661D62"/>
    <w:rsid w:val="00666BAF"/>
    <w:rsid w:val="00667B11"/>
    <w:rsid w:val="006702AD"/>
    <w:rsid w:val="00673E5F"/>
    <w:rsid w:val="00673FEA"/>
    <w:rsid w:val="00674852"/>
    <w:rsid w:val="00677E91"/>
    <w:rsid w:val="00690134"/>
    <w:rsid w:val="00690E52"/>
    <w:rsid w:val="006C25C9"/>
    <w:rsid w:val="006C3EC2"/>
    <w:rsid w:val="006D206E"/>
    <w:rsid w:val="006D3D83"/>
    <w:rsid w:val="006D680D"/>
    <w:rsid w:val="006D77A5"/>
    <w:rsid w:val="006D78B1"/>
    <w:rsid w:val="006E3050"/>
    <w:rsid w:val="006E536B"/>
    <w:rsid w:val="006F1E21"/>
    <w:rsid w:val="006F2700"/>
    <w:rsid w:val="006F308D"/>
    <w:rsid w:val="006F3D4B"/>
    <w:rsid w:val="006F4188"/>
    <w:rsid w:val="007017BF"/>
    <w:rsid w:val="007045B6"/>
    <w:rsid w:val="00712CAB"/>
    <w:rsid w:val="007136C9"/>
    <w:rsid w:val="00714B3D"/>
    <w:rsid w:val="00716D8B"/>
    <w:rsid w:val="0072253B"/>
    <w:rsid w:val="007445F2"/>
    <w:rsid w:val="007475DB"/>
    <w:rsid w:val="007520D1"/>
    <w:rsid w:val="0075302F"/>
    <w:rsid w:val="00760C34"/>
    <w:rsid w:val="007655EB"/>
    <w:rsid w:val="00770EED"/>
    <w:rsid w:val="00771553"/>
    <w:rsid w:val="00785582"/>
    <w:rsid w:val="007A1FD6"/>
    <w:rsid w:val="007A480B"/>
    <w:rsid w:val="007B29CE"/>
    <w:rsid w:val="007B2C8B"/>
    <w:rsid w:val="007B6502"/>
    <w:rsid w:val="007C4226"/>
    <w:rsid w:val="007C58A1"/>
    <w:rsid w:val="007C6CDA"/>
    <w:rsid w:val="007C7176"/>
    <w:rsid w:val="007C77A0"/>
    <w:rsid w:val="007D0FB2"/>
    <w:rsid w:val="007F3F66"/>
    <w:rsid w:val="007F5FBC"/>
    <w:rsid w:val="00802C91"/>
    <w:rsid w:val="008072A5"/>
    <w:rsid w:val="0081068C"/>
    <w:rsid w:val="00812A29"/>
    <w:rsid w:val="00822205"/>
    <w:rsid w:val="00830C7B"/>
    <w:rsid w:val="00833B98"/>
    <w:rsid w:val="008448BC"/>
    <w:rsid w:val="00845F3A"/>
    <w:rsid w:val="008476D6"/>
    <w:rsid w:val="00856AB5"/>
    <w:rsid w:val="00860027"/>
    <w:rsid w:val="00866265"/>
    <w:rsid w:val="00873FAB"/>
    <w:rsid w:val="00874930"/>
    <w:rsid w:val="008817B0"/>
    <w:rsid w:val="00884509"/>
    <w:rsid w:val="0088616D"/>
    <w:rsid w:val="0089414E"/>
    <w:rsid w:val="008A2278"/>
    <w:rsid w:val="008B2D57"/>
    <w:rsid w:val="008B3FD0"/>
    <w:rsid w:val="008B672F"/>
    <w:rsid w:val="008C08CD"/>
    <w:rsid w:val="008C1348"/>
    <w:rsid w:val="008D57FE"/>
    <w:rsid w:val="008D5A76"/>
    <w:rsid w:val="008E48CE"/>
    <w:rsid w:val="008F2334"/>
    <w:rsid w:val="008F756A"/>
    <w:rsid w:val="008F7C01"/>
    <w:rsid w:val="00902ABA"/>
    <w:rsid w:val="0090300E"/>
    <w:rsid w:val="0090316D"/>
    <w:rsid w:val="00903455"/>
    <w:rsid w:val="00911863"/>
    <w:rsid w:val="00912E6E"/>
    <w:rsid w:val="00914189"/>
    <w:rsid w:val="0091760E"/>
    <w:rsid w:val="00920EF0"/>
    <w:rsid w:val="00927C86"/>
    <w:rsid w:val="009333ED"/>
    <w:rsid w:val="009408B3"/>
    <w:rsid w:val="00943F9F"/>
    <w:rsid w:val="00957909"/>
    <w:rsid w:val="009613B9"/>
    <w:rsid w:val="00963641"/>
    <w:rsid w:val="00964143"/>
    <w:rsid w:val="009754DF"/>
    <w:rsid w:val="00985DE9"/>
    <w:rsid w:val="00993E17"/>
    <w:rsid w:val="00996CE7"/>
    <w:rsid w:val="009A1C9B"/>
    <w:rsid w:val="009B421F"/>
    <w:rsid w:val="009B79F7"/>
    <w:rsid w:val="009D2CF9"/>
    <w:rsid w:val="009D6509"/>
    <w:rsid w:val="009D68F4"/>
    <w:rsid w:val="009D6D70"/>
    <w:rsid w:val="009E4850"/>
    <w:rsid w:val="009F29F4"/>
    <w:rsid w:val="009F33AB"/>
    <w:rsid w:val="009F382E"/>
    <w:rsid w:val="009F4FF9"/>
    <w:rsid w:val="009F62CB"/>
    <w:rsid w:val="00A01B6C"/>
    <w:rsid w:val="00A07DC0"/>
    <w:rsid w:val="00A12FA8"/>
    <w:rsid w:val="00A14BF6"/>
    <w:rsid w:val="00A17195"/>
    <w:rsid w:val="00A20F90"/>
    <w:rsid w:val="00A25383"/>
    <w:rsid w:val="00A30BC0"/>
    <w:rsid w:val="00A328E5"/>
    <w:rsid w:val="00A33DBD"/>
    <w:rsid w:val="00A33F0E"/>
    <w:rsid w:val="00A37118"/>
    <w:rsid w:val="00A40C9D"/>
    <w:rsid w:val="00A5165D"/>
    <w:rsid w:val="00A520A5"/>
    <w:rsid w:val="00A54582"/>
    <w:rsid w:val="00A54D84"/>
    <w:rsid w:val="00A60648"/>
    <w:rsid w:val="00A61ABE"/>
    <w:rsid w:val="00A65017"/>
    <w:rsid w:val="00A670B5"/>
    <w:rsid w:val="00A71851"/>
    <w:rsid w:val="00A75D98"/>
    <w:rsid w:val="00A7724B"/>
    <w:rsid w:val="00A803BC"/>
    <w:rsid w:val="00A869AF"/>
    <w:rsid w:val="00A876ED"/>
    <w:rsid w:val="00A87C0C"/>
    <w:rsid w:val="00A87E2C"/>
    <w:rsid w:val="00A909F2"/>
    <w:rsid w:val="00A93338"/>
    <w:rsid w:val="00A954B5"/>
    <w:rsid w:val="00AA69E5"/>
    <w:rsid w:val="00AA6AE9"/>
    <w:rsid w:val="00AB4995"/>
    <w:rsid w:val="00AB5975"/>
    <w:rsid w:val="00AB68C8"/>
    <w:rsid w:val="00AB79C3"/>
    <w:rsid w:val="00AC5F63"/>
    <w:rsid w:val="00AC6F9A"/>
    <w:rsid w:val="00AE34D3"/>
    <w:rsid w:val="00AE7581"/>
    <w:rsid w:val="00AF2FD2"/>
    <w:rsid w:val="00AF4CA6"/>
    <w:rsid w:val="00AF5137"/>
    <w:rsid w:val="00AF5325"/>
    <w:rsid w:val="00AF5F64"/>
    <w:rsid w:val="00B00A74"/>
    <w:rsid w:val="00B12080"/>
    <w:rsid w:val="00B1360A"/>
    <w:rsid w:val="00B152B0"/>
    <w:rsid w:val="00B1566D"/>
    <w:rsid w:val="00B16A6D"/>
    <w:rsid w:val="00B17530"/>
    <w:rsid w:val="00B221E5"/>
    <w:rsid w:val="00B24C9A"/>
    <w:rsid w:val="00B24F6F"/>
    <w:rsid w:val="00B423E7"/>
    <w:rsid w:val="00B45CC7"/>
    <w:rsid w:val="00B53B01"/>
    <w:rsid w:val="00B5455E"/>
    <w:rsid w:val="00B561CC"/>
    <w:rsid w:val="00B63DFE"/>
    <w:rsid w:val="00B737C0"/>
    <w:rsid w:val="00B746E4"/>
    <w:rsid w:val="00B74D21"/>
    <w:rsid w:val="00B8001C"/>
    <w:rsid w:val="00B86818"/>
    <w:rsid w:val="00B944FB"/>
    <w:rsid w:val="00B9498F"/>
    <w:rsid w:val="00B956BC"/>
    <w:rsid w:val="00BA7B2A"/>
    <w:rsid w:val="00BA7CDC"/>
    <w:rsid w:val="00BB081B"/>
    <w:rsid w:val="00BC150A"/>
    <w:rsid w:val="00BC48F8"/>
    <w:rsid w:val="00BC5410"/>
    <w:rsid w:val="00BC633F"/>
    <w:rsid w:val="00BC6D27"/>
    <w:rsid w:val="00BD0995"/>
    <w:rsid w:val="00BD53AF"/>
    <w:rsid w:val="00BE109A"/>
    <w:rsid w:val="00BE3434"/>
    <w:rsid w:val="00BF47ED"/>
    <w:rsid w:val="00BF48C1"/>
    <w:rsid w:val="00BF56F6"/>
    <w:rsid w:val="00BF672B"/>
    <w:rsid w:val="00C025E0"/>
    <w:rsid w:val="00C129AE"/>
    <w:rsid w:val="00C15665"/>
    <w:rsid w:val="00C45411"/>
    <w:rsid w:val="00C46AD7"/>
    <w:rsid w:val="00C54C35"/>
    <w:rsid w:val="00C610CB"/>
    <w:rsid w:val="00C624B1"/>
    <w:rsid w:val="00C63A3B"/>
    <w:rsid w:val="00C64710"/>
    <w:rsid w:val="00C67C57"/>
    <w:rsid w:val="00C734F5"/>
    <w:rsid w:val="00C75D88"/>
    <w:rsid w:val="00C838AE"/>
    <w:rsid w:val="00C903DF"/>
    <w:rsid w:val="00C90E7E"/>
    <w:rsid w:val="00C96028"/>
    <w:rsid w:val="00CA0634"/>
    <w:rsid w:val="00CA2262"/>
    <w:rsid w:val="00CA5194"/>
    <w:rsid w:val="00CA7597"/>
    <w:rsid w:val="00CB6DB9"/>
    <w:rsid w:val="00CC67BE"/>
    <w:rsid w:val="00CD1AFE"/>
    <w:rsid w:val="00CD264D"/>
    <w:rsid w:val="00CE34C0"/>
    <w:rsid w:val="00D002D6"/>
    <w:rsid w:val="00D010EF"/>
    <w:rsid w:val="00D0194C"/>
    <w:rsid w:val="00D0725E"/>
    <w:rsid w:val="00D11E6B"/>
    <w:rsid w:val="00D13AEE"/>
    <w:rsid w:val="00D23422"/>
    <w:rsid w:val="00D31F26"/>
    <w:rsid w:val="00D35EE3"/>
    <w:rsid w:val="00D44541"/>
    <w:rsid w:val="00D45FBB"/>
    <w:rsid w:val="00D464E8"/>
    <w:rsid w:val="00D65E54"/>
    <w:rsid w:val="00D666F6"/>
    <w:rsid w:val="00D675E8"/>
    <w:rsid w:val="00D76775"/>
    <w:rsid w:val="00D82CA9"/>
    <w:rsid w:val="00D83E99"/>
    <w:rsid w:val="00D96CA3"/>
    <w:rsid w:val="00D97CC4"/>
    <w:rsid w:val="00DA323F"/>
    <w:rsid w:val="00DA6644"/>
    <w:rsid w:val="00DA6848"/>
    <w:rsid w:val="00DA70A4"/>
    <w:rsid w:val="00DB43DA"/>
    <w:rsid w:val="00DC081A"/>
    <w:rsid w:val="00DC08B6"/>
    <w:rsid w:val="00DC2514"/>
    <w:rsid w:val="00DD26F6"/>
    <w:rsid w:val="00DE3F94"/>
    <w:rsid w:val="00DE7DD5"/>
    <w:rsid w:val="00DF2FEF"/>
    <w:rsid w:val="00E032DE"/>
    <w:rsid w:val="00E051A5"/>
    <w:rsid w:val="00E06139"/>
    <w:rsid w:val="00E06A3E"/>
    <w:rsid w:val="00E1774F"/>
    <w:rsid w:val="00E178D2"/>
    <w:rsid w:val="00E22541"/>
    <w:rsid w:val="00E30E2A"/>
    <w:rsid w:val="00E36E8D"/>
    <w:rsid w:val="00E44030"/>
    <w:rsid w:val="00E46450"/>
    <w:rsid w:val="00E47CD4"/>
    <w:rsid w:val="00E530BB"/>
    <w:rsid w:val="00E554AB"/>
    <w:rsid w:val="00E60BDE"/>
    <w:rsid w:val="00E82145"/>
    <w:rsid w:val="00EA4D8D"/>
    <w:rsid w:val="00EA54D1"/>
    <w:rsid w:val="00EA6328"/>
    <w:rsid w:val="00EA6C6F"/>
    <w:rsid w:val="00EB15E9"/>
    <w:rsid w:val="00EC0591"/>
    <w:rsid w:val="00ED03F3"/>
    <w:rsid w:val="00EE0878"/>
    <w:rsid w:val="00EE484C"/>
    <w:rsid w:val="00EE747D"/>
    <w:rsid w:val="00EF0F09"/>
    <w:rsid w:val="00EF1FC6"/>
    <w:rsid w:val="00EF23F9"/>
    <w:rsid w:val="00EF3FDB"/>
    <w:rsid w:val="00F05456"/>
    <w:rsid w:val="00F054FD"/>
    <w:rsid w:val="00F072CB"/>
    <w:rsid w:val="00F148BF"/>
    <w:rsid w:val="00F1740F"/>
    <w:rsid w:val="00F30DC7"/>
    <w:rsid w:val="00F35A08"/>
    <w:rsid w:val="00F378D2"/>
    <w:rsid w:val="00F5332F"/>
    <w:rsid w:val="00F5445B"/>
    <w:rsid w:val="00F90B2E"/>
    <w:rsid w:val="00F92521"/>
    <w:rsid w:val="00FA4CE5"/>
    <w:rsid w:val="00FB4D36"/>
    <w:rsid w:val="00FC039C"/>
    <w:rsid w:val="00FC1015"/>
    <w:rsid w:val="00FC3069"/>
    <w:rsid w:val="00FD0C91"/>
    <w:rsid w:val="00FD45C7"/>
    <w:rsid w:val="00FE6C45"/>
    <w:rsid w:val="00FF2069"/>
    <w:rsid w:val="00FF35A0"/>
    <w:rsid w:val="00FF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83773"/>
  <w15:chartTrackingRefBased/>
  <w15:docId w15:val="{D21A9A93-06D2-4C26-8CC9-B59600AE5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91A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link w:val="Titolo2Carattere"/>
    <w:uiPriority w:val="9"/>
    <w:qFormat/>
    <w:rsid w:val="00091A2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1A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1A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1A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91A25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1A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1A2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Nessunelenco1">
    <w:name w:val="Nessun elenco1"/>
    <w:next w:val="Nessunelenco"/>
    <w:uiPriority w:val="99"/>
    <w:semiHidden/>
    <w:unhideWhenUsed/>
    <w:rsid w:val="00091A25"/>
  </w:style>
  <w:style w:type="paragraph" w:styleId="NormaleWeb">
    <w:name w:val="Normal (Web)"/>
    <w:basedOn w:val="Normale"/>
    <w:uiPriority w:val="99"/>
    <w:unhideWhenUsed/>
    <w:rsid w:val="00091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fasigrassetto">
    <w:name w:val="Strong"/>
    <w:basedOn w:val="Carpredefinitoparagrafo"/>
    <w:uiPriority w:val="22"/>
    <w:qFormat/>
    <w:rsid w:val="00091A25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091A25"/>
    <w:rPr>
      <w:color w:val="0000FF"/>
      <w:u w:val="single"/>
    </w:rPr>
  </w:style>
  <w:style w:type="paragraph" w:customStyle="1" w:styleId="show">
    <w:name w:val="show"/>
    <w:basedOn w:val="Normale"/>
    <w:rsid w:val="00091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readcrumb-item">
    <w:name w:val="breadcrumb-item"/>
    <w:basedOn w:val="Normale"/>
    <w:rsid w:val="00091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ard-text">
    <w:name w:val="card-text"/>
    <w:basedOn w:val="Normale"/>
    <w:rsid w:val="00091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st-group-item">
    <w:name w:val="list-group-item"/>
    <w:basedOn w:val="Normale"/>
    <w:rsid w:val="00091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fasicorsivo">
    <w:name w:val="Emphasis"/>
    <w:basedOn w:val="Carpredefinitoparagrafo"/>
    <w:uiPriority w:val="20"/>
    <w:qFormat/>
    <w:rsid w:val="00091A25"/>
    <w:rPr>
      <w:i/>
      <w:iCs/>
    </w:rPr>
  </w:style>
  <w:style w:type="table" w:styleId="Grigliatabella">
    <w:name w:val="Table Grid"/>
    <w:basedOn w:val="Tabellanormale"/>
    <w:uiPriority w:val="39"/>
    <w:rsid w:val="00091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091A25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91A25"/>
    <w:rPr>
      <w:color w:val="954F72" w:themeColor="followedHyperlink"/>
      <w:u w:val="single"/>
    </w:rPr>
  </w:style>
  <w:style w:type="table" w:customStyle="1" w:styleId="Grigliatabella1">
    <w:name w:val="Griglia tabella1"/>
    <w:basedOn w:val="Tabellanormale"/>
    <w:next w:val="Grigliatabella"/>
    <w:uiPriority w:val="59"/>
    <w:rsid w:val="00091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91A25"/>
    <w:pPr>
      <w:ind w:left="720"/>
      <w:contextualSpacing/>
    </w:pPr>
  </w:style>
  <w:style w:type="paragraph" w:customStyle="1" w:styleId="xmsonormal">
    <w:name w:val="x_msonormal"/>
    <w:basedOn w:val="Normale"/>
    <w:rsid w:val="00091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091A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91A25"/>
  </w:style>
  <w:style w:type="paragraph" w:styleId="Pidipagina">
    <w:name w:val="footer"/>
    <w:basedOn w:val="Normale"/>
    <w:link w:val="PidipaginaCarattere"/>
    <w:uiPriority w:val="99"/>
    <w:unhideWhenUsed/>
    <w:rsid w:val="00091A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91A25"/>
  </w:style>
  <w:style w:type="character" w:styleId="Numeropagina">
    <w:name w:val="page number"/>
    <w:basedOn w:val="Carpredefinitoparagrafo"/>
    <w:uiPriority w:val="99"/>
    <w:semiHidden/>
    <w:unhideWhenUsed/>
    <w:rsid w:val="00091A25"/>
  </w:style>
  <w:style w:type="paragraph" w:customStyle="1" w:styleId="elementtoproof">
    <w:name w:val="elementtoproof"/>
    <w:basedOn w:val="Normale"/>
    <w:rsid w:val="00091A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pkpscreenreader">
    <w:name w:val="pkp_screen_reader"/>
    <w:basedOn w:val="Carpredefinitoparagrafo"/>
    <w:rsid w:val="00091A25"/>
  </w:style>
  <w:style w:type="character" w:customStyle="1" w:styleId="gridcellcontainer">
    <w:name w:val="gridcellcontainer"/>
    <w:basedOn w:val="Carpredefinitoparagrafo"/>
    <w:rsid w:val="00091A25"/>
  </w:style>
  <w:style w:type="character" w:styleId="Numeroriga">
    <w:name w:val="line number"/>
    <w:basedOn w:val="Carpredefinitoparagrafo"/>
    <w:uiPriority w:val="99"/>
    <w:semiHidden/>
    <w:unhideWhenUsed/>
    <w:rsid w:val="007475DB"/>
  </w:style>
  <w:style w:type="table" w:customStyle="1" w:styleId="Grigliatabella2">
    <w:name w:val="Griglia tabella2"/>
    <w:basedOn w:val="Tabellanormale"/>
    <w:next w:val="Grigliatabella"/>
    <w:uiPriority w:val="39"/>
    <w:rsid w:val="004D54A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5F32C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39"/>
    <w:rsid w:val="0061695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5">
    <w:name w:val="Griglia tabella5"/>
    <w:basedOn w:val="Tabellanormale"/>
    <w:next w:val="Grigliatabella"/>
    <w:uiPriority w:val="39"/>
    <w:rsid w:val="00CA759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7C77A0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1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51C6D"/>
    <w:rPr>
      <w:rFonts w:ascii="Segoe UI" w:hAnsi="Segoe UI" w:cs="Segoe UI"/>
      <w:sz w:val="18"/>
      <w:szCs w:val="18"/>
    </w:rPr>
  </w:style>
  <w:style w:type="paragraph" w:customStyle="1" w:styleId="MDPI42tablebody">
    <w:name w:val="MDPI_4.2_table_body"/>
    <w:qFormat/>
    <w:rsid w:val="000B488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Nessunaspaziatura">
    <w:name w:val="No Spacing"/>
    <w:uiPriority w:val="1"/>
    <w:qFormat/>
    <w:rsid w:val="00632D0B"/>
    <w:pPr>
      <w:spacing w:after="0" w:line="240" w:lineRule="auto"/>
    </w:pPr>
  </w:style>
  <w:style w:type="character" w:styleId="Riferimentodelicato">
    <w:name w:val="Subtle Reference"/>
    <w:basedOn w:val="Carpredefinitoparagrafo"/>
    <w:uiPriority w:val="31"/>
    <w:qFormat/>
    <w:rsid w:val="008B2D57"/>
    <w:rPr>
      <w:smallCaps/>
      <w:color w:val="5A5A5A" w:themeColor="text1" w:themeTint="A5"/>
    </w:rPr>
  </w:style>
  <w:style w:type="character" w:styleId="Menzionenonrisolta">
    <w:name w:val="Unresolved Mention"/>
    <w:basedOn w:val="Carpredefinitoparagrafo"/>
    <w:uiPriority w:val="99"/>
    <w:semiHidden/>
    <w:unhideWhenUsed/>
    <w:rsid w:val="00BA7B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50792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20866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9CA06-3E72-438D-A6EC-64F98B12A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Stea</dc:creator>
  <cp:keywords/>
  <dc:description/>
  <cp:lastModifiedBy>Masiello Francesca</cp:lastModifiedBy>
  <cp:revision>42</cp:revision>
  <cp:lastPrinted>2024-02-20T09:48:00Z</cp:lastPrinted>
  <dcterms:created xsi:type="dcterms:W3CDTF">2025-03-05T13:04:00Z</dcterms:created>
  <dcterms:modified xsi:type="dcterms:W3CDTF">2025-07-26T13:51:00Z</dcterms:modified>
</cp:coreProperties>
</file>